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2F645" w14:textId="2A9998C6" w:rsidR="009E23EF" w:rsidRDefault="0082516D" w:rsidP="0082516D">
      <w:pPr>
        <w:ind w:leftChars="-120" w:left="2" w:hangingChars="133" w:hanging="266"/>
        <w:rPr>
          <w:rFonts w:ascii="Times New Roman" w:hAnsi="Times New Roman" w:cs="Times New Roman"/>
          <w:sz w:val="20"/>
          <w:szCs w:val="20"/>
        </w:rPr>
      </w:pPr>
      <w:r w:rsidRPr="0082516D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0B29A0">
        <w:rPr>
          <w:rFonts w:ascii="Times New Roman" w:hAnsi="Times New Roman" w:cs="Times New Roman" w:hint="eastAsia"/>
          <w:sz w:val="20"/>
          <w:szCs w:val="20"/>
        </w:rPr>
        <w:t>S4</w:t>
      </w:r>
      <w:r w:rsidR="009E23EF">
        <w:rPr>
          <w:rFonts w:ascii="Times New Roman" w:hAnsi="Times New Roman" w:cs="Times New Roman"/>
          <w:sz w:val="20"/>
          <w:szCs w:val="20"/>
        </w:rPr>
        <w:t>.</w:t>
      </w:r>
      <w:r w:rsidR="009E23EF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184824863"/>
      <w:r w:rsidR="009E23EF" w:rsidRPr="009E23EF">
        <w:rPr>
          <w:rFonts w:ascii="Times New Roman" w:hAnsi="Times New Roman" w:cs="Times New Roman" w:hint="eastAsia"/>
          <w:sz w:val="20"/>
          <w:szCs w:val="20"/>
        </w:rPr>
        <w:t xml:space="preserve">Detailed </w:t>
      </w:r>
      <w:r w:rsidR="00563914">
        <w:rPr>
          <w:rFonts w:ascii="Times New Roman" w:hAnsi="Times New Roman" w:cs="Times New Roman" w:hint="eastAsia"/>
          <w:sz w:val="20"/>
          <w:szCs w:val="20"/>
        </w:rPr>
        <w:t>i</w:t>
      </w:r>
      <w:r w:rsidR="00563914" w:rsidRPr="00563914">
        <w:rPr>
          <w:rFonts w:ascii="Times New Roman" w:hAnsi="Times New Roman" w:cs="Times New Roman" w:hint="eastAsia"/>
          <w:sz w:val="20"/>
          <w:szCs w:val="20"/>
        </w:rPr>
        <w:t xml:space="preserve">solated </w:t>
      </w:r>
      <w:r w:rsidR="009E23EF">
        <w:rPr>
          <w:rFonts w:ascii="Times New Roman" w:hAnsi="Times New Roman" w:cs="Times New Roman" w:hint="eastAsia"/>
          <w:sz w:val="20"/>
          <w:szCs w:val="20"/>
        </w:rPr>
        <w:t>microorganisms</w:t>
      </w:r>
      <w:r w:rsidR="009E23EF" w:rsidRPr="0031129E">
        <w:rPr>
          <w:rFonts w:ascii="Times New Roman" w:hAnsi="Times New Roman" w:cs="Times New Roman" w:hint="eastAsia"/>
          <w:sz w:val="20"/>
          <w:szCs w:val="20"/>
        </w:rPr>
        <w:t xml:space="preserve"> of first I</w:t>
      </w:r>
      <w:r w:rsidR="00A40DDC">
        <w:rPr>
          <w:rFonts w:ascii="Times New Roman" w:hAnsi="Times New Roman" w:cs="Times New Roman" w:hint="eastAsia"/>
          <w:sz w:val="20"/>
          <w:szCs w:val="20"/>
        </w:rPr>
        <w:t>AI</w:t>
      </w:r>
      <w:r w:rsidR="009E23EF" w:rsidRPr="0031129E">
        <w:rPr>
          <w:rFonts w:ascii="Times New Roman" w:hAnsi="Times New Roman" w:cs="Times New Roman" w:hint="eastAsia"/>
          <w:sz w:val="20"/>
          <w:szCs w:val="20"/>
        </w:rPr>
        <w:t xml:space="preserve"> in patients admitted with sepsis classified according to lactate</w:t>
      </w:r>
      <w:r w:rsidR="00834F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34F8F" w:rsidRPr="00834F8F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9E23EF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tbl>
      <w:tblPr>
        <w:tblStyle w:val="ab"/>
        <w:tblW w:w="144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2218"/>
        <w:gridCol w:w="1910"/>
        <w:gridCol w:w="1862"/>
        <w:gridCol w:w="1862"/>
        <w:gridCol w:w="1875"/>
        <w:gridCol w:w="1862"/>
      </w:tblGrid>
      <w:tr w:rsidR="00E359A7" w:rsidRPr="00255704" w14:paraId="062B78A0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single" w:sz="8" w:space="0" w:color="auto"/>
              <w:bottom w:val="nil"/>
            </w:tcBorders>
          </w:tcPr>
          <w:p w14:paraId="5FC3C9AA" w14:textId="37FC1616" w:rsidR="00E359A7" w:rsidRPr="00255704" w:rsidRDefault="00834F8F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218" w:type="dxa"/>
            <w:tcBorders>
              <w:top w:val="single" w:sz="8" w:space="0" w:color="auto"/>
              <w:bottom w:val="nil"/>
            </w:tcBorders>
          </w:tcPr>
          <w:p w14:paraId="751C6661" w14:textId="4800247D" w:rsidR="00E359A7" w:rsidRPr="00255704" w:rsidRDefault="00834F8F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4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)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</w:tcPr>
          <w:p w14:paraId="5D909F75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10422E0A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1.5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55ECE3A3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2.0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8" w:space="0" w:color="auto"/>
              <w:bottom w:val="nil"/>
            </w:tcBorders>
          </w:tcPr>
          <w:p w14:paraId="7BE5D248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4.0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3AC10DD7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&gt;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359A7" w:rsidRPr="00255704" w14:paraId="014B7633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single" w:sz="8" w:space="0" w:color="auto"/>
            </w:tcBorders>
          </w:tcPr>
          <w:p w14:paraId="4CBF3FC2" w14:textId="2A812884" w:rsidR="00E359A7" w:rsidRPr="00255704" w:rsidRDefault="00E359A7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bottom w:val="single" w:sz="8" w:space="0" w:color="auto"/>
            </w:tcBorders>
          </w:tcPr>
          <w:p w14:paraId="5FFDC0B4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2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0" w:type="dxa"/>
            <w:tcBorders>
              <w:top w:val="nil"/>
              <w:bottom w:val="single" w:sz="8" w:space="0" w:color="auto"/>
            </w:tcBorders>
          </w:tcPr>
          <w:p w14:paraId="24D6A151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58F777CA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28BB78A5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6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bottom w:val="single" w:sz="8" w:space="0" w:color="auto"/>
            </w:tcBorders>
          </w:tcPr>
          <w:p w14:paraId="3B1019E0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73BD683C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F3301D" w:rsidRPr="00255704" w14:paraId="44C5CB5B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single" w:sz="8" w:space="0" w:color="auto"/>
              <w:bottom w:val="nil"/>
            </w:tcBorders>
          </w:tcPr>
          <w:p w14:paraId="47023388" w14:textId="4359B99B" w:rsidR="00F3301D" w:rsidRPr="0064303E" w:rsidRDefault="00F3301D" w:rsidP="00F330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am-positive bacteria, n (%)</w:t>
            </w:r>
          </w:p>
        </w:tc>
        <w:tc>
          <w:tcPr>
            <w:tcW w:w="2218" w:type="dxa"/>
            <w:tcBorders>
              <w:top w:val="single" w:sz="8" w:space="0" w:color="auto"/>
              <w:bottom w:val="nil"/>
            </w:tcBorders>
          </w:tcPr>
          <w:p w14:paraId="3A7FBA4E" w14:textId="6213A715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11 (48.0)</w:t>
            </w:r>
          </w:p>
        </w:tc>
        <w:tc>
          <w:tcPr>
            <w:tcW w:w="1910" w:type="dxa"/>
            <w:tcBorders>
              <w:top w:val="single" w:sz="8" w:space="0" w:color="auto"/>
            </w:tcBorders>
          </w:tcPr>
          <w:p w14:paraId="511B15BB" w14:textId="26FDB9FB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99 (53.9)</w:t>
            </w:r>
          </w:p>
        </w:tc>
        <w:tc>
          <w:tcPr>
            <w:tcW w:w="1862" w:type="dxa"/>
          </w:tcPr>
          <w:p w14:paraId="171D8725" w14:textId="6ED4947E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9 (47.8)</w:t>
            </w:r>
          </w:p>
        </w:tc>
        <w:tc>
          <w:tcPr>
            <w:tcW w:w="1862" w:type="dxa"/>
          </w:tcPr>
          <w:p w14:paraId="62D6529B" w14:textId="6C519C75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19 (50.2)</w:t>
            </w:r>
          </w:p>
        </w:tc>
        <w:tc>
          <w:tcPr>
            <w:tcW w:w="1875" w:type="dxa"/>
          </w:tcPr>
          <w:p w14:paraId="532BFF0A" w14:textId="11EC29EB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9 (44.7)</w:t>
            </w:r>
          </w:p>
        </w:tc>
        <w:tc>
          <w:tcPr>
            <w:tcW w:w="1862" w:type="dxa"/>
          </w:tcPr>
          <w:p w14:paraId="59E410B4" w14:textId="2C10E820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05 (38.7)</w:t>
            </w:r>
          </w:p>
        </w:tc>
      </w:tr>
      <w:tr w:rsidR="00F70887" w:rsidRPr="00255704" w14:paraId="584C9F9A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731748B5" w14:textId="29F2CA10" w:rsidR="00F70887" w:rsidRDefault="00F70887" w:rsidP="00F70887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phylococcus aureu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F4D421C" w14:textId="1E60A8DD" w:rsidR="00F70887" w:rsidRPr="00FA7EB9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359 (24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</w:tcPr>
          <w:p w14:paraId="31EE1DD7" w14:textId="5610A2C0" w:rsidR="00F70887" w:rsidRPr="00DC12F1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1 (2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16FB89A4" w14:textId="55B0F96F" w:rsidR="00F70887" w:rsidRPr="00710DE0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4 (26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4ADC0576" w14:textId="0B130C6D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10 (2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75" w:type="dxa"/>
          </w:tcPr>
          <w:p w14:paraId="75CA5223" w14:textId="69FBC158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8 (29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6DBDF37C" w14:textId="492E73F3" w:rsidR="00F70887" w:rsidRPr="00846FB4" w:rsidRDefault="0064303E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46 (1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</w:tr>
      <w:tr w:rsidR="00F70887" w:rsidRPr="00255704" w14:paraId="654014F2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0E93AFF7" w14:textId="623E96B6" w:rsidR="00F70887" w:rsidRDefault="00F70887" w:rsidP="00F70887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agulase-negative staphylococci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2D2421D" w14:textId="3AEC60C2" w:rsidR="00F70887" w:rsidRPr="00FA7EB9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06 (7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</w:tcPr>
          <w:p w14:paraId="673F32E4" w14:textId="7DE67740" w:rsidR="00F70887" w:rsidRPr="00DC12F1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6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7E90454B" w14:textId="503D322D" w:rsidR="00F70887" w:rsidRPr="00710DE0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6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)  </w:t>
            </w:r>
          </w:p>
        </w:tc>
        <w:tc>
          <w:tcPr>
            <w:tcW w:w="1862" w:type="dxa"/>
          </w:tcPr>
          <w:p w14:paraId="7FBF40BC" w14:textId="6CD258BB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5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75" w:type="dxa"/>
          </w:tcPr>
          <w:p w14:paraId="67235B1D" w14:textId="3AF12398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1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526B5A40" w14:textId="4D90A409" w:rsidR="00F70887" w:rsidRPr="00846FB4" w:rsidRDefault="0064303E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8 (6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F70887" w:rsidRPr="00255704" w14:paraId="6A81118F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667085DE" w14:textId="1628A839" w:rsidR="00F70887" w:rsidRDefault="00F70887" w:rsidP="00F70887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reptococcus pneumoniae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5CC7C74" w14:textId="48738008" w:rsidR="00F70887" w:rsidRPr="00FA7EB9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4 (0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910" w:type="dxa"/>
          </w:tcPr>
          <w:p w14:paraId="10CF29B6" w14:textId="186FB948" w:rsidR="00F70887" w:rsidRPr="00DC12F1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767FEE1A" w14:textId="7B200D1E" w:rsidR="00F70887" w:rsidRPr="00710DE0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24DE441F" w14:textId="20D0B3B5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7DE829A8" w14:textId="4178A568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4E930E69" w14:textId="5829C669" w:rsidR="00F70887" w:rsidRPr="00846FB4" w:rsidRDefault="0064303E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F70887" w:rsidRPr="00255704" w14:paraId="506A82BF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748B7C94" w14:textId="30CA5FF6" w:rsidR="00F70887" w:rsidRDefault="00F70887" w:rsidP="00F70887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 streptococci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6372D9B" w14:textId="7A3E1C9E" w:rsidR="00F70887" w:rsidRPr="00FA7EB9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9 (0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</w:tcPr>
          <w:p w14:paraId="2DDD6641" w14:textId="590F5828" w:rsidR="00F70887" w:rsidRPr="00DC12F1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1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21A8A860" w14:textId="2F77AEC6" w:rsidR="00F70887" w:rsidRPr="00710DE0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 </w:t>
            </w:r>
          </w:p>
        </w:tc>
        <w:tc>
          <w:tcPr>
            <w:tcW w:w="1862" w:type="dxa"/>
          </w:tcPr>
          <w:p w14:paraId="5E503FC4" w14:textId="7C17D95E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0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75" w:type="dxa"/>
          </w:tcPr>
          <w:p w14:paraId="47AB3AB0" w14:textId="0DBBDFBC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EF74EC7" w14:textId="0EBEBE2A" w:rsidR="00F70887" w:rsidRPr="00846FB4" w:rsidRDefault="0064303E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F70887" w:rsidRPr="00255704" w14:paraId="0C18D0CE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2126B69A" w14:textId="5ED01E42" w:rsidR="00F70887" w:rsidRDefault="00F70887" w:rsidP="00F70887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537E3EC" w14:textId="7A946C93" w:rsidR="00F70887" w:rsidRPr="00FA7EB9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95 (6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910" w:type="dxa"/>
          </w:tcPr>
          <w:p w14:paraId="2C2FB47F" w14:textId="27CECBED" w:rsidR="00F70887" w:rsidRPr="00DC12F1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3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3D2C24DC" w14:textId="49A6EA63" w:rsidR="00F70887" w:rsidRPr="00710DE0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1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618ED2A7" w14:textId="1AF4BBCA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8 (6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3F343C7D" w14:textId="62537C90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52016FDC" w14:textId="3F289EC8" w:rsidR="00F70887" w:rsidRPr="00846FB4" w:rsidRDefault="0064303E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5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F70887" w:rsidRPr="00255704" w14:paraId="017D9561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2F0F3964" w14:textId="7FB4C4B0" w:rsidR="00F70887" w:rsidRDefault="00F70887" w:rsidP="00F70887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/unknown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61980E6" w14:textId="75979493" w:rsidR="00F70887" w:rsidRPr="00FA7EB9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38 (9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910" w:type="dxa"/>
          </w:tcPr>
          <w:p w14:paraId="4B72F403" w14:textId="2F6D4A44" w:rsidR="00F70887" w:rsidRPr="00DC12F1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3 (1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1407E5B1" w14:textId="36601EEE" w:rsidR="00F70887" w:rsidRPr="00710DE0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0 (9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0E037F89" w14:textId="5310CC3E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1 (9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37406224" w14:textId="48329679" w:rsidR="00F70887" w:rsidRPr="00660517" w:rsidRDefault="00F70887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1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3C01E1D6" w14:textId="05D5673A" w:rsidR="00F70887" w:rsidRPr="00846FB4" w:rsidRDefault="0064303E" w:rsidP="00F708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3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F3301D" w:rsidRPr="00255704" w14:paraId="611552B3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49D85852" w14:textId="64325030" w:rsidR="00F3301D" w:rsidRPr="0064303E" w:rsidRDefault="00F3301D" w:rsidP="00F330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am-negative bacteria, n (%)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BC11078" w14:textId="5361854B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99 (53.9)</w:t>
            </w:r>
          </w:p>
        </w:tc>
        <w:tc>
          <w:tcPr>
            <w:tcW w:w="1910" w:type="dxa"/>
          </w:tcPr>
          <w:p w14:paraId="08A17FE6" w14:textId="5F436862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83 (49.6)</w:t>
            </w:r>
          </w:p>
        </w:tc>
        <w:tc>
          <w:tcPr>
            <w:tcW w:w="1862" w:type="dxa"/>
          </w:tcPr>
          <w:p w14:paraId="36B445CA" w14:textId="38086526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00 (48.3)</w:t>
            </w:r>
          </w:p>
        </w:tc>
        <w:tc>
          <w:tcPr>
            <w:tcW w:w="1862" w:type="dxa"/>
          </w:tcPr>
          <w:p w14:paraId="3CE628CE" w14:textId="351D2BB6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33 (53.4)</w:t>
            </w:r>
          </w:p>
        </w:tc>
        <w:tc>
          <w:tcPr>
            <w:tcW w:w="1875" w:type="dxa"/>
          </w:tcPr>
          <w:p w14:paraId="64B8392E" w14:textId="3B22B4D7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19 (59.8)</w:t>
            </w:r>
          </w:p>
        </w:tc>
        <w:tc>
          <w:tcPr>
            <w:tcW w:w="1862" w:type="dxa"/>
          </w:tcPr>
          <w:p w14:paraId="0A768B75" w14:textId="3D808023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64 (60.5)</w:t>
            </w:r>
          </w:p>
        </w:tc>
      </w:tr>
      <w:tr w:rsidR="00F3301D" w:rsidRPr="00255704" w14:paraId="00749B2D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0A12960B" w14:textId="2B9FE099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cherichia coli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612C9FD" w14:textId="172573A8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29 (8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</w:tcPr>
          <w:p w14:paraId="19DBA5E9" w14:textId="46FA9796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1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1A789B90" w14:textId="25520E89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6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1FF49478" w14:textId="1C9B85D8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7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</w:tcPr>
          <w:p w14:paraId="04F07911" w14:textId="43AFCCD4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9 (9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186140DE" w14:textId="34D174A4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6 (9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F3301D" w:rsidRPr="00255704" w14:paraId="29E18746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1471CBEA" w14:textId="2F781A9C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terobacter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CA89D2F" w14:textId="1F2FE30A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06 (7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</w:tcPr>
          <w:p w14:paraId="1BA2FCDD" w14:textId="7A9F6D79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7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56CB71FE" w14:textId="74EC332C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6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55E0F098" w14:textId="111FDECF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6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75" w:type="dxa"/>
          </w:tcPr>
          <w:p w14:paraId="317AD076" w14:textId="04CFB42B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5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4F9BFF28" w14:textId="30238E9E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2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3301D" w:rsidRPr="00255704" w14:paraId="349F1064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4C0F49FE" w14:textId="2DA1A206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lebsiella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1966CA5" w14:textId="44CF9114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29 (8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</w:tcPr>
          <w:p w14:paraId="02D2A17B" w14:textId="2897A653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5 (6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65898D40" w14:textId="4484B7F6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6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68FCC3F9" w14:textId="4862327E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5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75" w:type="dxa"/>
          </w:tcPr>
          <w:p w14:paraId="43F71261" w14:textId="00539AE8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0 (1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7888F4CB" w14:textId="76FBFF31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33 (1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F3301D" w:rsidRPr="00255704" w14:paraId="353656E5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0502BE61" w14:textId="2CD1815E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seudomona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54E30A8" w14:textId="316A6427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81 (12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</w:tcPr>
          <w:p w14:paraId="33AD7752" w14:textId="75D7EF21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6 (1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20C759E9" w14:textId="7A01E071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6 (1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1AD1004F" w14:textId="59962C29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2 (1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5F05A72C" w14:textId="5FEF1791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4 (1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76EB1FF8" w14:textId="0EF0DECE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33 (1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F3301D" w:rsidRPr="00255704" w14:paraId="09DA5EDA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00B054F4" w14:textId="5478930A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inetobacter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7B7CC3E" w14:textId="5537D7D5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33 (2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</w:tcPr>
          <w:p w14:paraId="31231176" w14:textId="717D4467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29619DEB" w14:textId="33E438EA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)  </w:t>
            </w:r>
          </w:p>
        </w:tc>
        <w:tc>
          <w:tcPr>
            <w:tcW w:w="1862" w:type="dxa"/>
          </w:tcPr>
          <w:p w14:paraId="20F40B7D" w14:textId="3CCD73D1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0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75" w:type="dxa"/>
          </w:tcPr>
          <w:p w14:paraId="4D6984B3" w14:textId="373B9529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414B7C1" w14:textId="54C327DA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F3301D" w:rsidRPr="00255704" w14:paraId="60B9A749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19758EB7" w14:textId="0F5915C6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teu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DF0BAD3" w14:textId="4CF99230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5 (1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</w:tcPr>
          <w:p w14:paraId="273C2145" w14:textId="62AADDB2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48D52E21" w14:textId="05110F5A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35578E91" w14:textId="2D8B8796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7B051DB3" w14:textId="05331023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)  </w:t>
            </w:r>
          </w:p>
        </w:tc>
        <w:tc>
          <w:tcPr>
            <w:tcW w:w="1862" w:type="dxa"/>
          </w:tcPr>
          <w:p w14:paraId="0E5151BE" w14:textId="1AC45AD2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F3301D" w:rsidRPr="00255704" w14:paraId="191A4C82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4D537D60" w14:textId="67A512FC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enotrophomona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6FDAE42" w14:textId="60A49844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70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</w:tcPr>
          <w:p w14:paraId="1D12E069" w14:textId="521793A5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5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7837EC17" w14:textId="33624E3A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4 (6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1469274B" w14:textId="3FEB2240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9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21152251" w14:textId="0F3C05AD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42D24E80" w14:textId="4580A62A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4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F3301D" w:rsidRPr="00255704" w14:paraId="261ADD68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20F5E00F" w14:textId="42D64761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ratia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3A16835" w14:textId="027C73DA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57 (3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910" w:type="dxa"/>
          </w:tcPr>
          <w:p w14:paraId="32277B0B" w14:textId="130BCD91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0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2FA81AE8" w14:textId="761AF29E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5F1CFBD0" w14:textId="2AF441D6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6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75F549FA" w14:textId="653E3BA8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5E23FFD8" w14:textId="2F38B613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4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F3301D" w:rsidRPr="00255704" w14:paraId="4FFFBE5A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6FACB3BF" w14:textId="317D3B6A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mophilu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F78A5D7" w14:textId="63B307A5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39 (2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910" w:type="dxa"/>
          </w:tcPr>
          <w:p w14:paraId="627F01E5" w14:textId="42649F08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1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3D789166" w14:textId="64D1B4B6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556EBC69" w14:textId="013D4DED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2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75" w:type="dxa"/>
          </w:tcPr>
          <w:p w14:paraId="143EF77E" w14:textId="21502D9A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4EA94D1A" w14:textId="7DD7F597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8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</w:tr>
      <w:tr w:rsidR="00F3301D" w:rsidRPr="00255704" w14:paraId="0D6A41B9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21366FB8" w14:textId="2C5D2FEB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trobacter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068A456" w14:textId="214F32C8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5 (1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</w:tcPr>
          <w:p w14:paraId="09753D74" w14:textId="0B4C1DD6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71C3462E" w14:textId="7F743AB3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6B685802" w14:textId="02C46B1A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1D0523F6" w14:textId="7CBDFEA1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941691C" w14:textId="4C3F9536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F3301D" w:rsidRPr="00255704" w14:paraId="1F8C2B68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205A2C9C" w14:textId="1ADA5DC1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01D">
              <w:rPr>
                <w:rFonts w:ascii="Times New Roman" w:hAnsi="Times New Roman" w:cs="Times New Roman" w:hint="eastAsia"/>
                <w:sz w:val="20"/>
                <w:szCs w:val="20"/>
              </w:rPr>
              <w:t>Morganella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E6E12C5" w14:textId="294FE42F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5 (0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)   </w:t>
            </w:r>
          </w:p>
        </w:tc>
        <w:tc>
          <w:tcPr>
            <w:tcW w:w="1910" w:type="dxa"/>
          </w:tcPr>
          <w:p w14:paraId="1FD2EEF4" w14:textId="05F0A9EC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7A25C2E1" w14:textId="6C8CD857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15B23371" w14:textId="2FF61410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</w:tcPr>
          <w:p w14:paraId="706C39B5" w14:textId="74597565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2EED5C9" w14:textId="06E5CA42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</w:tr>
      <w:tr w:rsidR="00F3301D" w:rsidRPr="00255704" w14:paraId="0F58DDB1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406814EC" w14:textId="0E041F1E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fnia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3F77CD8" w14:textId="77164203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bottom w:val="nil"/>
            </w:tcBorders>
          </w:tcPr>
          <w:p w14:paraId="787D65DF" w14:textId="227B3178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nil"/>
            </w:tcBorders>
          </w:tcPr>
          <w:p w14:paraId="7DBA2281" w14:textId="28B30CC8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nil"/>
            </w:tcBorders>
          </w:tcPr>
          <w:p w14:paraId="68CAB0DD" w14:textId="3B104E84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bottom w:val="nil"/>
            </w:tcBorders>
          </w:tcPr>
          <w:p w14:paraId="42EFEDD2" w14:textId="3263E43B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nil"/>
            </w:tcBorders>
          </w:tcPr>
          <w:p w14:paraId="09835B79" w14:textId="1381465C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3301D" w:rsidRPr="00255704" w14:paraId="609E4C6D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5F3D93A2" w14:textId="50DE6AD1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/unknown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855A0DE" w14:textId="47EB4119" w:rsidR="00F3301D" w:rsidRPr="00FA7EB9" w:rsidRDefault="00513E38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125 (8</w:t>
            </w:r>
            <w:r w:rsidR="00F920F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13E3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8093784" w14:textId="7A440B1D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9 (7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4A3BF1C" w14:textId="5FF447DD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2 (5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8E76E2F" w14:textId="152E2CAB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6 (8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417AF92F" w14:textId="16254EB8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2 (1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5B6606F" w14:textId="4A399E69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6 (9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F3301D" w:rsidRPr="00255704" w14:paraId="73CBA94B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33E6E417" w14:textId="793B3C51" w:rsidR="00F3301D" w:rsidRPr="0064303E" w:rsidRDefault="00F3301D" w:rsidP="00F330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Fungi, n (%)</w:t>
            </w:r>
          </w:p>
        </w:tc>
        <w:tc>
          <w:tcPr>
            <w:tcW w:w="2218" w:type="dxa"/>
            <w:tcBorders>
              <w:top w:val="nil"/>
            </w:tcBorders>
          </w:tcPr>
          <w:p w14:paraId="3BC90ED0" w14:textId="26B4ACE2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7 (6.5)</w:t>
            </w:r>
          </w:p>
        </w:tc>
        <w:tc>
          <w:tcPr>
            <w:tcW w:w="1910" w:type="dxa"/>
            <w:tcBorders>
              <w:top w:val="nil"/>
            </w:tcBorders>
          </w:tcPr>
          <w:p w14:paraId="2B4A0DD7" w14:textId="7C5921CE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9 (5.1)</w:t>
            </w:r>
          </w:p>
        </w:tc>
        <w:tc>
          <w:tcPr>
            <w:tcW w:w="1862" w:type="dxa"/>
            <w:tcBorders>
              <w:top w:val="nil"/>
            </w:tcBorders>
          </w:tcPr>
          <w:p w14:paraId="5301C77F" w14:textId="0272D586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14 (6.8)  </w:t>
            </w:r>
          </w:p>
        </w:tc>
        <w:tc>
          <w:tcPr>
            <w:tcW w:w="1862" w:type="dxa"/>
            <w:tcBorders>
              <w:top w:val="nil"/>
            </w:tcBorders>
          </w:tcPr>
          <w:p w14:paraId="064F3D8A" w14:textId="0A76288F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8 (4.1)</w:t>
            </w:r>
          </w:p>
        </w:tc>
        <w:tc>
          <w:tcPr>
            <w:tcW w:w="1875" w:type="dxa"/>
            <w:tcBorders>
              <w:top w:val="nil"/>
            </w:tcBorders>
          </w:tcPr>
          <w:p w14:paraId="28F887EA" w14:textId="71FEB63D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6 (8.0)</w:t>
            </w:r>
          </w:p>
        </w:tc>
        <w:tc>
          <w:tcPr>
            <w:tcW w:w="1862" w:type="dxa"/>
            <w:tcBorders>
              <w:top w:val="nil"/>
            </w:tcBorders>
          </w:tcPr>
          <w:p w14:paraId="6182D8FF" w14:textId="53A22D26" w:rsidR="00F3301D" w:rsidRPr="0064303E" w:rsidRDefault="00F3301D" w:rsidP="00F330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0 (11.1)</w:t>
            </w:r>
          </w:p>
        </w:tc>
      </w:tr>
      <w:tr w:rsidR="00F3301D" w:rsidRPr="00255704" w14:paraId="56F59765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5544A1BF" w14:textId="5E6E9477" w:rsidR="00F3301D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dida albicans</w:t>
            </w:r>
          </w:p>
        </w:tc>
        <w:tc>
          <w:tcPr>
            <w:tcW w:w="2218" w:type="dxa"/>
          </w:tcPr>
          <w:p w14:paraId="44FDF8EC" w14:textId="1587BE4F" w:rsidR="00F3301D" w:rsidRPr="00FA7EB9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1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910" w:type="dxa"/>
          </w:tcPr>
          <w:p w14:paraId="5E435C16" w14:textId="703734EB" w:rsidR="00F3301D" w:rsidRPr="00DC12F1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5930967A" w14:textId="41E6FA66" w:rsidR="00F3301D" w:rsidRPr="00710DE0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3809A209" w14:textId="3EDCA9DD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6499F355" w14:textId="73CFEFF2" w:rsidR="00F3301D" w:rsidRPr="00660517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118E956" w14:textId="0566948A" w:rsidR="00F3301D" w:rsidRPr="00846FB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8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</w:tr>
      <w:tr w:rsidR="00F3301D" w:rsidRPr="00255704" w14:paraId="27FEA38D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26BDEB20" w14:textId="5342922A" w:rsidR="00F3301D" w:rsidRPr="00255704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dida non albicans</w:t>
            </w:r>
          </w:p>
        </w:tc>
        <w:tc>
          <w:tcPr>
            <w:tcW w:w="2218" w:type="dxa"/>
          </w:tcPr>
          <w:p w14:paraId="5EF1FC4C" w14:textId="729223A6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6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910" w:type="dxa"/>
          </w:tcPr>
          <w:p w14:paraId="0468C901" w14:textId="4D8D9F6D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8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42F3D33A" w14:textId="69856059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1EFB23D3" w14:textId="7A60E3F3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239A21A2" w14:textId="6B061942" w:rsidR="00F3301D" w:rsidRPr="0025570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B08FE5E" w14:textId="10B59203" w:rsidR="00F3301D" w:rsidRPr="0025570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13 (4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F3301D" w:rsidRPr="00255704" w14:paraId="4047709F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35E9FEBC" w14:textId="3BEE358B" w:rsidR="00F3301D" w:rsidRPr="00255704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pergillus</w:t>
            </w:r>
          </w:p>
        </w:tc>
        <w:tc>
          <w:tcPr>
            <w:tcW w:w="2218" w:type="dxa"/>
          </w:tcPr>
          <w:p w14:paraId="6CDE507B" w14:textId="57F59FB9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28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910" w:type="dxa"/>
          </w:tcPr>
          <w:p w14:paraId="27C264E3" w14:textId="57BF3977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67A52903" w14:textId="65830B51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)   </w:t>
            </w:r>
          </w:p>
        </w:tc>
        <w:tc>
          <w:tcPr>
            <w:tcW w:w="1862" w:type="dxa"/>
          </w:tcPr>
          <w:p w14:paraId="46233C0B" w14:textId="49E768FF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50C357AC" w14:textId="7D4838CC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71074DFA" w14:textId="2F253748" w:rsidR="00F3301D" w:rsidRPr="0025570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7 (2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F3301D" w:rsidRPr="00255704" w14:paraId="5B8A2381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  <w:bottom w:val="nil"/>
            </w:tcBorders>
          </w:tcPr>
          <w:p w14:paraId="0FB866E5" w14:textId="3C88D8A2" w:rsidR="00F3301D" w:rsidRPr="00255704" w:rsidRDefault="00F3301D" w:rsidP="00F3301D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2218" w:type="dxa"/>
          </w:tcPr>
          <w:p w14:paraId="30501E95" w14:textId="47CB9935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6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910" w:type="dxa"/>
          </w:tcPr>
          <w:p w14:paraId="0CB2073C" w14:textId="217E6EF5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24CC38C1" w14:textId="194082C4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49AA012E" w14:textId="197FD7CB" w:rsidR="00F3301D" w:rsidRPr="00255704" w:rsidRDefault="00F70887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70887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19FC1CFA" w14:textId="5B5BBC5F" w:rsidR="00F3301D" w:rsidRPr="0025570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77F05F6F" w14:textId="78FEB982" w:rsidR="00F3301D" w:rsidRPr="00255704" w:rsidRDefault="0064303E" w:rsidP="00F330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0F4D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303E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E359A7" w:rsidRPr="00255704" w14:paraId="0DDC48EC" w14:textId="77777777" w:rsidTr="00834F8F">
        <w:trPr>
          <w:trHeight w:val="310"/>
          <w:jc w:val="center"/>
        </w:trPr>
        <w:tc>
          <w:tcPr>
            <w:tcW w:w="2886" w:type="dxa"/>
            <w:tcBorders>
              <w:top w:val="nil"/>
            </w:tcBorders>
          </w:tcPr>
          <w:p w14:paraId="6ED5234C" w14:textId="6F4B7026" w:rsidR="00E359A7" w:rsidRPr="0064303E" w:rsidRDefault="00E359A7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rus</w:t>
            </w:r>
            <w:r w:rsidR="00F3301D"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218" w:type="dxa"/>
          </w:tcPr>
          <w:p w14:paraId="01B81AF7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4 (0.9)</w:t>
            </w:r>
          </w:p>
        </w:tc>
        <w:tc>
          <w:tcPr>
            <w:tcW w:w="1910" w:type="dxa"/>
          </w:tcPr>
          <w:p w14:paraId="0EEF2F0E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 (0.8)</w:t>
            </w:r>
          </w:p>
        </w:tc>
        <w:tc>
          <w:tcPr>
            <w:tcW w:w="1862" w:type="dxa"/>
          </w:tcPr>
          <w:p w14:paraId="08ECDDD8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 (1.4)</w:t>
            </w:r>
          </w:p>
        </w:tc>
        <w:tc>
          <w:tcPr>
            <w:tcW w:w="1862" w:type="dxa"/>
          </w:tcPr>
          <w:p w14:paraId="020762F7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 (1.1)</w:t>
            </w:r>
          </w:p>
        </w:tc>
        <w:tc>
          <w:tcPr>
            <w:tcW w:w="1875" w:type="dxa"/>
          </w:tcPr>
          <w:p w14:paraId="706C59BF" w14:textId="6885C178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</w:t>
            </w: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07BBE130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 (1.1)</w:t>
            </w:r>
          </w:p>
        </w:tc>
      </w:tr>
      <w:tr w:rsidR="00E359A7" w:rsidRPr="00255704" w14:paraId="421E02E5" w14:textId="77777777" w:rsidTr="00834F8F">
        <w:trPr>
          <w:trHeight w:val="310"/>
          <w:jc w:val="center"/>
        </w:trPr>
        <w:tc>
          <w:tcPr>
            <w:tcW w:w="2886" w:type="dxa"/>
            <w:tcBorders>
              <w:bottom w:val="single" w:sz="8" w:space="0" w:color="auto"/>
            </w:tcBorders>
          </w:tcPr>
          <w:p w14:paraId="56E63C5B" w14:textId="59518DF1" w:rsidR="00E359A7" w:rsidRPr="0064303E" w:rsidRDefault="00E359A7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nknown</w:t>
            </w:r>
            <w:r w:rsidR="00F3301D"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218" w:type="dxa"/>
            <w:tcBorders>
              <w:bottom w:val="single" w:sz="8" w:space="0" w:color="auto"/>
            </w:tcBorders>
          </w:tcPr>
          <w:p w14:paraId="59A658DB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3 (0.9)</w:t>
            </w:r>
          </w:p>
        </w:tc>
        <w:tc>
          <w:tcPr>
            <w:tcW w:w="1910" w:type="dxa"/>
            <w:tcBorders>
              <w:bottom w:val="single" w:sz="8" w:space="0" w:color="auto"/>
            </w:tcBorders>
          </w:tcPr>
          <w:p w14:paraId="5DABB5AE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 (1.9)</w:t>
            </w:r>
          </w:p>
        </w:tc>
        <w:tc>
          <w:tcPr>
            <w:tcW w:w="1862" w:type="dxa"/>
            <w:tcBorders>
              <w:bottom w:val="single" w:sz="8" w:space="0" w:color="auto"/>
            </w:tcBorders>
          </w:tcPr>
          <w:p w14:paraId="1F65B22C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 (1.4)</w:t>
            </w:r>
          </w:p>
        </w:tc>
        <w:tc>
          <w:tcPr>
            <w:tcW w:w="1862" w:type="dxa"/>
            <w:tcBorders>
              <w:bottom w:val="single" w:sz="8" w:space="0" w:color="auto"/>
            </w:tcBorders>
          </w:tcPr>
          <w:p w14:paraId="1B711349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875" w:type="dxa"/>
            <w:tcBorders>
              <w:bottom w:val="single" w:sz="8" w:space="0" w:color="auto"/>
            </w:tcBorders>
          </w:tcPr>
          <w:p w14:paraId="5BFD8E11" w14:textId="77777777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 (0.5)</w:t>
            </w:r>
          </w:p>
        </w:tc>
        <w:tc>
          <w:tcPr>
            <w:tcW w:w="1862" w:type="dxa"/>
            <w:tcBorders>
              <w:bottom w:val="single" w:sz="8" w:space="0" w:color="auto"/>
            </w:tcBorders>
          </w:tcPr>
          <w:p w14:paraId="29400502" w14:textId="136B7DD9" w:rsidR="00E359A7" w:rsidRPr="0064303E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 (0</w:t>
            </w:r>
            <w:r w:rsidR="00651F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</w:t>
            </w:r>
            <w:r w:rsidRPr="006430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64303E" w:rsidRPr="00255704" w14:paraId="0485F068" w14:textId="77777777" w:rsidTr="00834F8F">
        <w:trPr>
          <w:trHeight w:val="310"/>
          <w:jc w:val="center"/>
        </w:trPr>
        <w:tc>
          <w:tcPr>
            <w:tcW w:w="14475" w:type="dxa"/>
            <w:gridSpan w:val="7"/>
            <w:tcBorders>
              <w:top w:val="single" w:sz="8" w:space="0" w:color="auto"/>
              <w:bottom w:val="nil"/>
            </w:tcBorders>
          </w:tcPr>
          <w:p w14:paraId="75B39175" w14:textId="08E7E664" w:rsidR="0064303E" w:rsidRDefault="0022295B" w:rsidP="006430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Abbreviations:</w:t>
            </w:r>
            <w:r w:rsidR="00C81D6E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81D6E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CU=intensive care unit</w:t>
            </w:r>
            <w:r w:rsidR="00C81D6E">
              <w:rPr>
                <w:rFonts w:ascii="Times New Roman" w:hAnsi="Times New Roman" w:cs="Times New Roman" w:hint="eastAsia"/>
                <w:sz w:val="20"/>
                <w:szCs w:val="20"/>
              </w:rPr>
              <w:t>; IAI=</w:t>
            </w:r>
            <w:r w:rsidR="00C81D6E">
              <w:rPr>
                <w:rFonts w:hint="eastAsia"/>
              </w:rPr>
              <w:t xml:space="preserve"> </w:t>
            </w:r>
            <w:r w:rsidR="00C81D6E" w:rsidRPr="00DF6583">
              <w:rPr>
                <w:rFonts w:ascii="Times New Roman" w:hAnsi="Times New Roman" w:cs="Times New Roman" w:hint="eastAsia"/>
                <w:sz w:val="20"/>
                <w:szCs w:val="20"/>
              </w:rPr>
              <w:t>ICU-acquired infection</w:t>
            </w:r>
            <w:r w:rsidR="00C81D6E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c=lactate</w:t>
            </w:r>
          </w:p>
          <w:p w14:paraId="76F733AA" w14:textId="235F8EA1" w:rsidR="00834F8F" w:rsidRPr="00834F8F" w:rsidRDefault="00834F8F" w:rsidP="006430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34F8F">
              <w:rPr>
                <w:rFonts w:ascii="Times New Roman" w:hAnsi="Times New Roman" w:cs="Times New Roman"/>
                <w:sz w:val="20"/>
                <w:szCs w:val="20"/>
              </w:rPr>
              <w:t>The unit of lactate is mmol/L</w:t>
            </w:r>
          </w:p>
        </w:tc>
      </w:tr>
    </w:tbl>
    <w:p w14:paraId="33F4D565" w14:textId="77777777" w:rsidR="00B032C2" w:rsidRPr="009E23EF" w:rsidRDefault="00B032C2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5696B603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71E36AEF" w14:textId="77777777" w:rsidR="009E23EF" w:rsidRPr="00C81D6E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6CE08C22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4F579F4A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2290E4AE" w14:textId="77777777" w:rsidR="00B032C2" w:rsidRDefault="00B032C2">
      <w:pPr>
        <w:rPr>
          <w:rFonts w:ascii="Times New Roman" w:hAnsi="Times New Roman" w:cs="Times New Roman"/>
          <w:sz w:val="20"/>
          <w:szCs w:val="20"/>
        </w:rPr>
      </w:pPr>
    </w:p>
    <w:sectPr w:rsidR="00B032C2" w:rsidSect="009E23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4C481" w14:textId="77777777" w:rsidR="00471664" w:rsidRDefault="0047166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239B2E2" w14:textId="77777777" w:rsidR="00471664" w:rsidRDefault="0047166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86F23" w14:textId="77777777" w:rsidR="00471664" w:rsidRDefault="0047166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4F2376D" w14:textId="77777777" w:rsidR="00471664" w:rsidRDefault="0047166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1A5"/>
    <w:rsid w:val="000237D1"/>
    <w:rsid w:val="000315BD"/>
    <w:rsid w:val="000325CA"/>
    <w:rsid w:val="00096ACE"/>
    <w:rsid w:val="000A4EE2"/>
    <w:rsid w:val="000B29A0"/>
    <w:rsid w:val="000B6184"/>
    <w:rsid w:val="000F4DE9"/>
    <w:rsid w:val="00104D2D"/>
    <w:rsid w:val="00124048"/>
    <w:rsid w:val="00150A30"/>
    <w:rsid w:val="00156FC8"/>
    <w:rsid w:val="00182C48"/>
    <w:rsid w:val="001B32A3"/>
    <w:rsid w:val="00211932"/>
    <w:rsid w:val="0022295B"/>
    <w:rsid w:val="0022349C"/>
    <w:rsid w:val="0024179C"/>
    <w:rsid w:val="00264468"/>
    <w:rsid w:val="00271DF3"/>
    <w:rsid w:val="00281087"/>
    <w:rsid w:val="002E5AB0"/>
    <w:rsid w:val="00305587"/>
    <w:rsid w:val="00354383"/>
    <w:rsid w:val="00365926"/>
    <w:rsid w:val="003939A0"/>
    <w:rsid w:val="0044743F"/>
    <w:rsid w:val="00454D8E"/>
    <w:rsid w:val="00471664"/>
    <w:rsid w:val="00475DE8"/>
    <w:rsid w:val="004778EC"/>
    <w:rsid w:val="004B5441"/>
    <w:rsid w:val="004E3178"/>
    <w:rsid w:val="0050441E"/>
    <w:rsid w:val="00513E38"/>
    <w:rsid w:val="00537B6C"/>
    <w:rsid w:val="00551690"/>
    <w:rsid w:val="00563914"/>
    <w:rsid w:val="005C54D2"/>
    <w:rsid w:val="006104E8"/>
    <w:rsid w:val="00627BA8"/>
    <w:rsid w:val="0064303E"/>
    <w:rsid w:val="00651F8C"/>
    <w:rsid w:val="006542FF"/>
    <w:rsid w:val="006A0D8D"/>
    <w:rsid w:val="006E4808"/>
    <w:rsid w:val="00701198"/>
    <w:rsid w:val="007E194A"/>
    <w:rsid w:val="007F7E47"/>
    <w:rsid w:val="008154A9"/>
    <w:rsid w:val="00820A55"/>
    <w:rsid w:val="0082516D"/>
    <w:rsid w:val="0082788F"/>
    <w:rsid w:val="00834F8F"/>
    <w:rsid w:val="008A512B"/>
    <w:rsid w:val="008D1914"/>
    <w:rsid w:val="008D339B"/>
    <w:rsid w:val="00930B2D"/>
    <w:rsid w:val="00934227"/>
    <w:rsid w:val="00934EA8"/>
    <w:rsid w:val="00940BCA"/>
    <w:rsid w:val="009A4015"/>
    <w:rsid w:val="009A744A"/>
    <w:rsid w:val="009B7DAA"/>
    <w:rsid w:val="009C1758"/>
    <w:rsid w:val="009E23EF"/>
    <w:rsid w:val="00A121A5"/>
    <w:rsid w:val="00A40DDC"/>
    <w:rsid w:val="00A937AE"/>
    <w:rsid w:val="00AE3760"/>
    <w:rsid w:val="00AE5139"/>
    <w:rsid w:val="00B032C2"/>
    <w:rsid w:val="00B11684"/>
    <w:rsid w:val="00B21F3C"/>
    <w:rsid w:val="00B96558"/>
    <w:rsid w:val="00BB373F"/>
    <w:rsid w:val="00BD0C87"/>
    <w:rsid w:val="00C107F8"/>
    <w:rsid w:val="00C27324"/>
    <w:rsid w:val="00C81D6E"/>
    <w:rsid w:val="00C841EF"/>
    <w:rsid w:val="00CA3A22"/>
    <w:rsid w:val="00CA3D55"/>
    <w:rsid w:val="00CB7ACF"/>
    <w:rsid w:val="00CD40FD"/>
    <w:rsid w:val="00D019F2"/>
    <w:rsid w:val="00D06D91"/>
    <w:rsid w:val="00D25A63"/>
    <w:rsid w:val="00D329C5"/>
    <w:rsid w:val="00D90048"/>
    <w:rsid w:val="00D966DB"/>
    <w:rsid w:val="00DC0365"/>
    <w:rsid w:val="00DD461C"/>
    <w:rsid w:val="00E045BD"/>
    <w:rsid w:val="00E359A7"/>
    <w:rsid w:val="00E503FF"/>
    <w:rsid w:val="00E511D4"/>
    <w:rsid w:val="00E6388B"/>
    <w:rsid w:val="00EA43C9"/>
    <w:rsid w:val="00EC603A"/>
    <w:rsid w:val="00EF6270"/>
    <w:rsid w:val="00EF737B"/>
    <w:rsid w:val="00F3301D"/>
    <w:rsid w:val="00F5291A"/>
    <w:rsid w:val="00F5396F"/>
    <w:rsid w:val="00F56F10"/>
    <w:rsid w:val="00F65BF0"/>
    <w:rsid w:val="00F70887"/>
    <w:rsid w:val="00F817D3"/>
    <w:rsid w:val="00F920FE"/>
    <w:rsid w:val="00FE1C7C"/>
    <w:rsid w:val="00FF4F1F"/>
    <w:rsid w:val="6FA2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A0B07A"/>
  <w15:docId w15:val="{D6A9684A-6447-4F55-B43B-99B3EA5E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Yao</dc:creator>
  <cp:lastModifiedBy>bobzy112@163.com</cp:lastModifiedBy>
  <cp:revision>50</cp:revision>
  <dcterms:created xsi:type="dcterms:W3CDTF">2024-10-12T02:27:00Z</dcterms:created>
  <dcterms:modified xsi:type="dcterms:W3CDTF">2025-12-1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489A92FF2394B29AD4F25FD4C7E9912_12</vt:lpwstr>
  </property>
</Properties>
</file>